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upplemental Table.</w:t>
      </w:r>
      <w:r>
        <w:rPr>
          <w:color w:val="000000"/>
          <w:lang w:val="en-GB"/>
        </w:rPr>
        <w:t xml:space="preserve"> Comparison of basic characteristics of 186 children enrolled and the full 258 children in this cohort.</w:t>
      </w:r>
    </w:p>
    <w:tbl>
      <w:tblPr>
        <w:tblW w:w="831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46"/>
        <w:gridCol w:w="1526"/>
        <w:gridCol w:w="1511"/>
        <w:gridCol w:w="1232"/>
      </w:tblGrid>
      <w:tr>
        <w:trPr>
          <w:trHeight w:val="608" w:hRule="atLeast"/>
          <w:cantSplit w:val="true"/>
        </w:trPr>
        <w:tc>
          <w:tcPr>
            <w:tcW w:w="4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aracteristic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nrolle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(n = </w:t>
            </w:r>
            <w:r>
              <w:rPr>
                <w:color w:val="000000"/>
                <w:lang w:val="en-GB"/>
              </w:rPr>
              <w:t>18</w:t>
            </w:r>
            <w:r>
              <w:rPr>
                <w:color w:val="000000"/>
                <w:lang w:val="en-GB"/>
              </w:rPr>
              <w:t>6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otal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(n = 258)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lang w:val="en-GB"/>
              </w:rPr>
              <w:t>-value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bookmarkStart w:id="0" w:name="_GoBack"/>
            <w:bookmarkEnd w:id="0"/>
            <w:r>
              <w:rPr>
                <w:b/>
                <w:color w:val="000000"/>
                <w:lang w:val="en-GB"/>
              </w:rPr>
              <w:t>Family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ternal atopy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7 (43.0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7 (37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czem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2 (12.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2 (8.6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hiniti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6 (36.9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5 (33.1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hm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 (6.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 (5.4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ternal atopy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4 (52.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3 (44.0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czem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 (11.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 (8.6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hiniti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3 (46.4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2 (38.3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hm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 (5.6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 (7.1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ssive smoking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ternal smoking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 (2.2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 (5.1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ternal smoking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2 (34.6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3 (36.2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739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ind w:firstLine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rental smoking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4 (35.8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8 (38.1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13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lder sibling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1 (45.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7 (45.5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ousehold incom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 xml:space="preserve">Low,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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500,000 NTD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5 (36.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5 (37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Medium, 500,000-1,000,000 NTD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83 (46.4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115 (44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High, &gt;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1,000,000 NTD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 (17.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7 (18.3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nfan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ex, ma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0 (44.4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1 (50.8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ternal age (yr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.6</w:t>
            </w:r>
            <w:r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4.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30.</w:t>
            </w:r>
            <w:r>
              <w:rPr>
                <w:color w:val="000000"/>
              </w:rPr>
              <w:t xml:space="preserve">5 ± </w:t>
            </w:r>
            <w:r>
              <w:rPr>
                <w:color w:val="000000"/>
              </w:rPr>
              <w:t>4.</w:t>
            </w:r>
            <w:r>
              <w:rPr>
                <w:color w:val="000000"/>
              </w:rPr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51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stational age (wk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.</w:t>
            </w:r>
            <w:r>
              <w:rPr>
                <w:color w:val="000000"/>
              </w:rPr>
              <w:t xml:space="preserve">1 ± </w:t>
            </w:r>
            <w:r>
              <w:rPr>
                <w:color w:val="000000"/>
              </w:rPr>
              <w:t>1.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.1</w:t>
            </w:r>
            <w:r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1.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0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val="en-GB"/>
              </w:rPr>
              <w:t>Birth BMI (kg/m</w:t>
            </w:r>
            <w:r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</w:rPr>
              <w:t>12.5</w:t>
            </w:r>
            <w:r>
              <w:rPr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2.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5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2.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20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val="en-GB"/>
              </w:rPr>
              <w:t>Season of b</w:t>
            </w:r>
            <w:r>
              <w:rPr>
                <w:color w:val="000000"/>
                <w:lang w:val="en-GB"/>
              </w:rPr>
              <w:t>irt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4</w:t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Spring (Mar to May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 (32.8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 (28.8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Summer (Jun to Aug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 (26.1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 (23.0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Fall (Sep to Nov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 (15.6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 (18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4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Winter (Dec to Feb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 (25.6%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 (29.6%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color w:val="000000"/>
          <w:kern w:val="0"/>
          <w:lang w:val="en-GB"/>
        </w:rPr>
        <w:t xml:space="preserve">Data shown are mean </w:t>
      </w:r>
      <w:r>
        <w:rPr>
          <w:rFonts w:eastAsia="Symbol" w:cs="Symbol" w:ascii="Symbol" w:hAnsi="Symbol"/>
          <w:color w:val="000000"/>
          <w:kern w:val="0"/>
          <w:lang w:val="en-GB"/>
        </w:rPr>
        <w:t></w:t>
      </w:r>
      <w:r>
        <w:rPr>
          <w:color w:val="000000"/>
          <w:kern w:val="0"/>
          <w:lang w:val="en-GB"/>
        </w:rPr>
        <w:t xml:space="preserve"> SD or number (%) of patients as appropriate. NTD, New Taiwan Dollar; yr, year; wk, week; BMI, body mass index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BalloonTextChar">
    <w:name w:val="Balloon Text Char"/>
    <w:qFormat/>
    <w:rPr>
      <w:rFonts w:ascii="Arial" w:hAnsi="Arial" w:eastAsia="PMingLiU;新細明體" w:cs="Times New Roman"/>
      <w:sz w:val="18"/>
      <w:szCs w:val="18"/>
    </w:rPr>
  </w:style>
  <w:style w:type="character" w:styleId="LineNumbering">
    <w:name w:val="Line Number"/>
    <w:rPr/>
  </w:style>
  <w:style w:type="character" w:styleId="BodyTextChar">
    <w:name w:val="Body Text Char"/>
    <w:qFormat/>
    <w:rPr>
      <w:rFonts w:ascii="Times New Roman" w:hAnsi="Times New Roman" w:eastAsia="PMingLiU;新細明體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Main">
    <w:name w:val="Main"/>
    <w:basedOn w:val="TextBody"/>
    <w:qFormat/>
    <w:pPr>
      <w:widowControl/>
      <w:spacing w:lineRule="auto" w:line="360"/>
      <w:outlineLvl w:val="1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4:53:00Z</dcterms:created>
  <dc:creator>Dr. Chiu</dc:creator>
  <dc:description/>
  <dc:language>en-US</dc:language>
  <cp:lastModifiedBy>74601</cp:lastModifiedBy>
  <cp:lastPrinted>2014-02-21T07:27:00Z</cp:lastPrinted>
  <dcterms:modified xsi:type="dcterms:W3CDTF">2016-03-28T1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